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C4CC7" w14:textId="74C1B3D6" w:rsidR="004D6ED9" w:rsidRDefault="004D6ED9" w:rsidP="004D6ED9">
      <w:pPr>
        <w:contextualSpacing/>
      </w:pPr>
      <w:r w:rsidRPr="005C12D4">
        <w:t>Consolidate criteria for reporting qualitative studies (COREQ) checklist</w:t>
      </w:r>
    </w:p>
    <w:tbl>
      <w:tblPr>
        <w:tblStyle w:val="TableGrid"/>
        <w:tblW w:w="13050" w:type="dxa"/>
        <w:tblLook w:val="04A0" w:firstRow="1" w:lastRow="0" w:firstColumn="1" w:lastColumn="0" w:noHBand="0" w:noVBand="1"/>
      </w:tblPr>
      <w:tblGrid>
        <w:gridCol w:w="3330"/>
        <w:gridCol w:w="5220"/>
        <w:gridCol w:w="4500"/>
      </w:tblGrid>
      <w:tr w:rsidR="004D6ED9" w:rsidRPr="00F775F3" w14:paraId="16AAFED9" w14:textId="77777777" w:rsidTr="00330B9E">
        <w:tc>
          <w:tcPr>
            <w:tcW w:w="33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B1A57DE" w14:textId="77777777" w:rsidR="004D6ED9" w:rsidRPr="005C12D4" w:rsidRDefault="004D6ED9" w:rsidP="008B5C9C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5C12D4">
              <w:rPr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52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A9B6DD" w14:textId="77777777" w:rsidR="004D6ED9" w:rsidRPr="005C12D4" w:rsidRDefault="004D6ED9" w:rsidP="008B5C9C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5C12D4">
              <w:rPr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4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5D9269C" w14:textId="77777777" w:rsidR="004D6ED9" w:rsidRPr="005C12D4" w:rsidRDefault="004D6ED9" w:rsidP="008B5C9C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5C12D4">
              <w:rPr>
                <w:b/>
                <w:bCs/>
                <w:sz w:val="18"/>
                <w:szCs w:val="18"/>
              </w:rPr>
              <w:t>Application to Study</w:t>
            </w:r>
          </w:p>
        </w:tc>
      </w:tr>
      <w:tr w:rsidR="004D6ED9" w:rsidRPr="00F775F3" w14:paraId="3EA896D6" w14:textId="77777777" w:rsidTr="00330B9E">
        <w:tc>
          <w:tcPr>
            <w:tcW w:w="1305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8FF8BF2" w14:textId="77777777" w:rsidR="004D6ED9" w:rsidRPr="005C12D4" w:rsidRDefault="004D6ED9" w:rsidP="008B5C9C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5C12D4">
              <w:rPr>
                <w:b/>
                <w:bCs/>
                <w:sz w:val="18"/>
                <w:szCs w:val="18"/>
              </w:rPr>
              <w:t>Domain 1: Research team and reflexivity</w:t>
            </w:r>
          </w:p>
        </w:tc>
      </w:tr>
      <w:tr w:rsidR="004D6ED9" w:rsidRPr="00F775F3" w14:paraId="240B791E" w14:textId="77777777" w:rsidTr="00330B9E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AF5400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Personal Characteristics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36700C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75535B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</w:p>
        </w:tc>
      </w:tr>
      <w:tr w:rsidR="004D6ED9" w:rsidRPr="00F775F3" w14:paraId="73C647C6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322A12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     1. Interviewer/facilitator 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84DAE5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Which author/s conducted the interview or focus group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CE3B51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Senior author</w:t>
            </w:r>
          </w:p>
        </w:tc>
      </w:tr>
      <w:tr w:rsidR="004D6ED9" w:rsidRPr="00F775F3" w14:paraId="668B28B9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BC5D5C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     2. Credentials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565197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What were the </w:t>
            </w:r>
            <w:r>
              <w:rPr>
                <w:sz w:val="18"/>
                <w:szCs w:val="18"/>
              </w:rPr>
              <w:t>researcher’s</w:t>
            </w:r>
            <w:r w:rsidRPr="00F775F3">
              <w:rPr>
                <w:sz w:val="18"/>
                <w:szCs w:val="18"/>
              </w:rPr>
              <w:t xml:space="preserve"> credentials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84C60D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Senior author: PA, MPH</w:t>
            </w:r>
            <w:r>
              <w:rPr>
                <w:sz w:val="18"/>
                <w:szCs w:val="18"/>
              </w:rPr>
              <w:t>;</w:t>
            </w:r>
            <w:r w:rsidRPr="00F775F3">
              <w:rPr>
                <w:sz w:val="18"/>
                <w:szCs w:val="18"/>
              </w:rPr>
              <w:t xml:space="preserve"> now Ph</w:t>
            </w:r>
            <w:r>
              <w:rPr>
                <w:sz w:val="18"/>
                <w:szCs w:val="18"/>
              </w:rPr>
              <w:t>.</w:t>
            </w:r>
            <w:r w:rsidRPr="00F775F3"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.</w:t>
            </w:r>
          </w:p>
          <w:p w14:paraId="57AEC367" w14:textId="030B681D" w:rsidR="005E267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First author: MSN</w:t>
            </w:r>
            <w:r>
              <w:rPr>
                <w:sz w:val="18"/>
                <w:szCs w:val="18"/>
              </w:rPr>
              <w:t>, RN, Ph.D. candidate</w:t>
            </w:r>
          </w:p>
        </w:tc>
      </w:tr>
      <w:tr w:rsidR="004D6ED9" w:rsidRPr="00F775F3" w14:paraId="18234348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A6270A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     3. Occupation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345858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What was their occupation at the time of the study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2DD3CE" w14:textId="539282C4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Senior author</w:t>
            </w:r>
            <w:r>
              <w:rPr>
                <w:sz w:val="18"/>
                <w:szCs w:val="18"/>
              </w:rPr>
              <w:t xml:space="preserve"> &amp; first author</w:t>
            </w:r>
            <w:r w:rsidRPr="00F775F3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Ph.D.</w:t>
            </w:r>
            <w:r w:rsidRPr="00F775F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ndidates</w:t>
            </w:r>
            <w:r w:rsidR="005E2679">
              <w:rPr>
                <w:sz w:val="18"/>
                <w:szCs w:val="18"/>
              </w:rPr>
              <w:t xml:space="preserve"> (at time of interview and analysis, respectively)</w:t>
            </w:r>
          </w:p>
        </w:tc>
      </w:tr>
      <w:tr w:rsidR="004D6ED9" w:rsidRPr="00F775F3" w14:paraId="44B52D16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D8D289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     4. Gender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1A024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Was the researcher male or female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398522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Both: </w:t>
            </w:r>
            <w:r>
              <w:rPr>
                <w:sz w:val="18"/>
                <w:szCs w:val="18"/>
              </w:rPr>
              <w:t>Cisgender f</w:t>
            </w:r>
            <w:r w:rsidRPr="00F775F3">
              <w:rPr>
                <w:sz w:val="18"/>
                <w:szCs w:val="18"/>
              </w:rPr>
              <w:t>emale</w:t>
            </w:r>
            <w:r>
              <w:rPr>
                <w:sz w:val="18"/>
                <w:szCs w:val="18"/>
              </w:rPr>
              <w:t>s</w:t>
            </w:r>
          </w:p>
        </w:tc>
      </w:tr>
      <w:tr w:rsidR="004D6ED9" w:rsidRPr="00F775F3" w14:paraId="19A67298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F869F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     5. Experience and training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2C759A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What experience or training did the researcher have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A867E4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Both: Qualitative methods </w:t>
            </w:r>
            <w:r>
              <w:rPr>
                <w:sz w:val="18"/>
                <w:szCs w:val="18"/>
              </w:rPr>
              <w:t xml:space="preserve">training </w:t>
            </w:r>
            <w:r w:rsidRPr="00F775F3">
              <w:rPr>
                <w:sz w:val="18"/>
                <w:szCs w:val="18"/>
              </w:rPr>
              <w:t>in Ph</w:t>
            </w:r>
            <w:r>
              <w:rPr>
                <w:sz w:val="18"/>
                <w:szCs w:val="18"/>
              </w:rPr>
              <w:t>.</w:t>
            </w:r>
            <w:r w:rsidRPr="00F775F3"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.</w:t>
            </w:r>
            <w:r w:rsidRPr="00F775F3">
              <w:rPr>
                <w:sz w:val="18"/>
                <w:szCs w:val="18"/>
              </w:rPr>
              <w:t xml:space="preserve"> program</w:t>
            </w:r>
          </w:p>
        </w:tc>
      </w:tr>
      <w:tr w:rsidR="004D6ED9" w:rsidRPr="00F775F3" w14:paraId="5D8415B1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86DFC0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Relationship with participants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429ADF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3C39D8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</w:p>
        </w:tc>
      </w:tr>
      <w:tr w:rsidR="004D6ED9" w:rsidRPr="00F775F3" w14:paraId="4221E990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411BD1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     6. Relationship established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D4E5B5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Was a relationship established prior to study commencement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7D4737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Six of the participants were known to </w:t>
            </w:r>
            <w:r>
              <w:rPr>
                <w:sz w:val="18"/>
                <w:szCs w:val="18"/>
              </w:rPr>
              <w:t xml:space="preserve">the </w:t>
            </w:r>
            <w:r w:rsidRPr="00F775F3">
              <w:rPr>
                <w:sz w:val="18"/>
                <w:szCs w:val="18"/>
              </w:rPr>
              <w:t>senior author</w:t>
            </w:r>
          </w:p>
        </w:tc>
      </w:tr>
      <w:tr w:rsidR="004D6ED9" w:rsidRPr="00F775F3" w14:paraId="69FCAEFF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0A1853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     7. Participant knowledge of </w:t>
            </w:r>
          </w:p>
          <w:p w14:paraId="6053E7EA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         interviewer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F4EBF4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What did the participants know about the researcher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0CB15B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Participants were informed about the aim of the research </w:t>
            </w:r>
          </w:p>
        </w:tc>
      </w:tr>
      <w:tr w:rsidR="004D6ED9" w:rsidRPr="00F775F3" w14:paraId="5122A800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25CA8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     8. Interviewer characteristics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961B7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What characteristics were reported about the interviewer/facilitator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6644C" w14:textId="5E0B8342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Interest in and purpose for research </w:t>
            </w:r>
            <w:r w:rsidR="005E2679">
              <w:rPr>
                <w:sz w:val="18"/>
                <w:szCs w:val="18"/>
              </w:rPr>
              <w:t>included in reflexivity statement</w:t>
            </w:r>
          </w:p>
        </w:tc>
      </w:tr>
      <w:tr w:rsidR="004D6ED9" w:rsidRPr="00F775F3" w14:paraId="7BF22841" w14:textId="77777777" w:rsidTr="00330B9E">
        <w:tc>
          <w:tcPr>
            <w:tcW w:w="130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993F386" w14:textId="77777777" w:rsidR="004D6ED9" w:rsidRPr="005C12D4" w:rsidRDefault="004D6ED9" w:rsidP="008B5C9C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5C12D4">
              <w:rPr>
                <w:b/>
                <w:bCs/>
                <w:sz w:val="18"/>
                <w:szCs w:val="18"/>
              </w:rPr>
              <w:t>Domain 2: Study design</w:t>
            </w:r>
          </w:p>
        </w:tc>
      </w:tr>
      <w:tr w:rsidR="004D6ED9" w:rsidRPr="00F775F3" w14:paraId="08CC04DD" w14:textId="77777777" w:rsidTr="00330B9E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FF37E2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Theoretical framework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0F8CBA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969B2F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</w:p>
        </w:tc>
      </w:tr>
      <w:tr w:rsidR="004D6ED9" w:rsidRPr="00F775F3" w14:paraId="179D8303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33AE6" w14:textId="77777777" w:rsidR="004D6ED9" w:rsidRPr="00F775F3" w:rsidRDefault="004D6ED9" w:rsidP="008B5C9C">
            <w:pPr>
              <w:ind w:left="337"/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9. Methodological orientation and theory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74E44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What methodological orientation was stated to underpin the study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24FD6" w14:textId="394D4C93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Qualitative descriptive </w:t>
            </w:r>
            <w:r w:rsidR="005E2679">
              <w:rPr>
                <w:sz w:val="18"/>
                <w:szCs w:val="18"/>
              </w:rPr>
              <w:t>methodology</w:t>
            </w:r>
            <w:r w:rsidRPr="00F775F3">
              <w:rPr>
                <w:sz w:val="18"/>
                <w:szCs w:val="18"/>
              </w:rPr>
              <w:t xml:space="preserve"> </w:t>
            </w:r>
          </w:p>
        </w:tc>
      </w:tr>
      <w:tr w:rsidR="004D6ED9" w:rsidRPr="00F775F3" w14:paraId="06030361" w14:textId="77777777" w:rsidTr="00330B9E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9CD918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Participant selection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4171E4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BB218D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</w:p>
        </w:tc>
      </w:tr>
      <w:tr w:rsidR="004D6ED9" w:rsidRPr="00F775F3" w14:paraId="2D6E4C7B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A55BF5" w14:textId="77777777" w:rsidR="004D6ED9" w:rsidRPr="00F775F3" w:rsidRDefault="004D6ED9" w:rsidP="008B5C9C">
            <w:pPr>
              <w:ind w:left="337"/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10. Sampling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C596EE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How were participants selected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3BE287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Purposive</w:t>
            </w:r>
          </w:p>
        </w:tc>
      </w:tr>
      <w:tr w:rsidR="004D6ED9" w:rsidRPr="00F775F3" w14:paraId="4A30321B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78D2D6" w14:textId="77777777" w:rsidR="004D6ED9" w:rsidRPr="00F775F3" w:rsidRDefault="004D6ED9" w:rsidP="008B5C9C">
            <w:pPr>
              <w:ind w:left="337"/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11. Method of approach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3D58DF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How were participants approached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874A09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Email</w:t>
            </w:r>
          </w:p>
        </w:tc>
      </w:tr>
      <w:tr w:rsidR="004D6ED9" w:rsidRPr="00F775F3" w14:paraId="675202C3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FF12F2" w14:textId="77777777" w:rsidR="004D6ED9" w:rsidRPr="00F775F3" w:rsidRDefault="004D6ED9" w:rsidP="008B5C9C">
            <w:pPr>
              <w:ind w:left="337"/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12. Sample size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69F4A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How many participants were in the study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999766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13</w:t>
            </w:r>
          </w:p>
        </w:tc>
      </w:tr>
      <w:tr w:rsidR="004D6ED9" w:rsidRPr="00F775F3" w14:paraId="4D6268A4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0E375" w14:textId="77777777" w:rsidR="004D6ED9" w:rsidRPr="00F775F3" w:rsidRDefault="004D6ED9" w:rsidP="008B5C9C">
            <w:pPr>
              <w:ind w:left="337"/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13. Non-participation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2D991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How many people refused to participate or dropped out? Reasons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17641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4D6ED9" w:rsidRPr="00F775F3" w14:paraId="4608024D" w14:textId="77777777" w:rsidTr="00330B9E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552AED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Setting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5CADA7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7E9431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</w:p>
        </w:tc>
      </w:tr>
      <w:tr w:rsidR="004D6ED9" w:rsidRPr="00F775F3" w14:paraId="47570306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4D3065" w14:textId="77777777" w:rsidR="004D6ED9" w:rsidRPr="00F775F3" w:rsidRDefault="004D6ED9" w:rsidP="008B5C9C">
            <w:pPr>
              <w:ind w:left="337"/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14. Setting of data collection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466629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Where was the data collected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CA1A12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Project office, </w:t>
            </w:r>
            <w:r>
              <w:rPr>
                <w:sz w:val="18"/>
                <w:szCs w:val="18"/>
              </w:rPr>
              <w:t>clinicians’</w:t>
            </w:r>
            <w:r w:rsidRPr="00F775F3">
              <w:rPr>
                <w:sz w:val="18"/>
                <w:szCs w:val="18"/>
              </w:rPr>
              <w:t xml:space="preserve"> offices or home, car, restaurant, and telephone</w:t>
            </w:r>
          </w:p>
        </w:tc>
      </w:tr>
      <w:tr w:rsidR="004D6ED9" w:rsidRPr="00F775F3" w14:paraId="0E4A0BB7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1BD8E4" w14:textId="77777777" w:rsidR="004D6ED9" w:rsidRPr="00F775F3" w:rsidRDefault="004D6ED9" w:rsidP="008B5C9C">
            <w:pPr>
              <w:ind w:left="337"/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15. Presence of non-participants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5C8941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Was anyone else present besides the participants and researchers? 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0A6824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No</w:t>
            </w:r>
          </w:p>
        </w:tc>
      </w:tr>
      <w:tr w:rsidR="004D6ED9" w:rsidRPr="00F775F3" w14:paraId="16A2592C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02EC4" w14:textId="77777777" w:rsidR="004D6ED9" w:rsidRPr="00F775F3" w:rsidRDefault="004D6ED9" w:rsidP="008B5C9C">
            <w:pPr>
              <w:ind w:left="337"/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16. Description of sample 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EF364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What are the important characteristics of the sample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C032A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ity</w:t>
            </w:r>
            <w:r w:rsidRPr="00F775F3">
              <w:rPr>
                <w:sz w:val="18"/>
                <w:szCs w:val="18"/>
              </w:rPr>
              <w:t xml:space="preserve"> female, </w:t>
            </w:r>
            <w:r>
              <w:rPr>
                <w:sz w:val="18"/>
                <w:szCs w:val="18"/>
              </w:rPr>
              <w:t xml:space="preserve">cis, </w:t>
            </w:r>
            <w:r w:rsidRPr="00F775F3">
              <w:rPr>
                <w:sz w:val="18"/>
                <w:szCs w:val="18"/>
              </w:rPr>
              <w:t xml:space="preserve">White, highly educated, older, and </w:t>
            </w:r>
            <w:r>
              <w:rPr>
                <w:sz w:val="18"/>
                <w:szCs w:val="18"/>
              </w:rPr>
              <w:t>were seasoned clinicians</w:t>
            </w:r>
          </w:p>
        </w:tc>
      </w:tr>
      <w:tr w:rsidR="004D6ED9" w:rsidRPr="00F775F3" w14:paraId="57ADE939" w14:textId="77777777" w:rsidTr="00330B9E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43AAA6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Data Collection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F68EF3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D6E8CE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</w:p>
        </w:tc>
      </w:tr>
      <w:tr w:rsidR="004D6ED9" w:rsidRPr="00F775F3" w14:paraId="41212471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D90700" w14:textId="77777777" w:rsidR="004D6ED9" w:rsidRPr="00F775F3" w:rsidRDefault="004D6ED9" w:rsidP="008B5C9C">
            <w:pPr>
              <w:ind w:left="337"/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17. Interview guide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EE55EE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Were questions, prompts, guides provided by the authors? Was it </w:t>
            </w:r>
            <w:r>
              <w:rPr>
                <w:sz w:val="18"/>
                <w:szCs w:val="18"/>
              </w:rPr>
              <w:t>pilot-tested</w:t>
            </w:r>
            <w:r w:rsidRPr="00F775F3">
              <w:rPr>
                <w:sz w:val="18"/>
                <w:szCs w:val="18"/>
              </w:rPr>
              <w:t xml:space="preserve">? 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635784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 i</w:t>
            </w:r>
            <w:r w:rsidRPr="00F775F3">
              <w:rPr>
                <w:sz w:val="18"/>
                <w:szCs w:val="18"/>
              </w:rPr>
              <w:t xml:space="preserve">nterview guide </w:t>
            </w:r>
            <w:r>
              <w:rPr>
                <w:sz w:val="18"/>
                <w:szCs w:val="18"/>
              </w:rPr>
              <w:t>was followed</w:t>
            </w:r>
          </w:p>
        </w:tc>
      </w:tr>
      <w:tr w:rsidR="004D6ED9" w:rsidRPr="00F775F3" w14:paraId="489B3281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7FD373" w14:textId="77777777" w:rsidR="004D6ED9" w:rsidRPr="00F775F3" w:rsidRDefault="004D6ED9" w:rsidP="008B5C9C">
            <w:pPr>
              <w:ind w:left="337"/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18. Repeat interview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DFB8CB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Were repeat interviews carried out? If yes, how many? 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C131AC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No</w:t>
            </w:r>
          </w:p>
        </w:tc>
      </w:tr>
      <w:tr w:rsidR="004D6ED9" w:rsidRPr="00F775F3" w14:paraId="7751883A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ED605A" w14:textId="77777777" w:rsidR="004D6ED9" w:rsidRPr="00F775F3" w:rsidRDefault="004D6ED9" w:rsidP="008B5C9C">
            <w:pPr>
              <w:ind w:left="337"/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19. Audio/visual recording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960CE0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Did the research </w:t>
            </w:r>
            <w:r>
              <w:rPr>
                <w:sz w:val="18"/>
                <w:szCs w:val="18"/>
              </w:rPr>
              <w:t>use</w:t>
            </w:r>
            <w:r w:rsidRPr="00F775F3">
              <w:rPr>
                <w:sz w:val="18"/>
                <w:szCs w:val="18"/>
              </w:rPr>
              <w:t xml:space="preserve"> audio or visual recording to collect the data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78BF59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Audio recorded then transcribed </w:t>
            </w:r>
          </w:p>
        </w:tc>
      </w:tr>
      <w:tr w:rsidR="004D6ED9" w:rsidRPr="00F775F3" w14:paraId="2FE955BF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E4238B" w14:textId="77777777" w:rsidR="004D6ED9" w:rsidRPr="00F775F3" w:rsidRDefault="004D6ED9" w:rsidP="008B5C9C">
            <w:pPr>
              <w:ind w:left="337"/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21. Field notes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343263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Were field notes made during and/or after the interview or focus group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7DBDDB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Fieldnotes were made immediately after the interview</w:t>
            </w:r>
          </w:p>
        </w:tc>
      </w:tr>
      <w:tr w:rsidR="004D6ED9" w:rsidRPr="00F775F3" w14:paraId="65D664C3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B5C67" w14:textId="77777777" w:rsidR="004D6ED9" w:rsidRPr="00F775F3" w:rsidRDefault="004D6ED9" w:rsidP="008B5C9C">
            <w:pPr>
              <w:ind w:left="337"/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22. Duration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6490FD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What was the duration of the interviews or focus group? 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1B353F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30 – 90 minutes (</w:t>
            </w:r>
            <w:r w:rsidRPr="00BD29A8">
              <w:rPr>
                <w:i/>
                <w:iCs/>
                <w:sz w:val="18"/>
                <w:szCs w:val="18"/>
              </w:rPr>
              <w:t>mean</w:t>
            </w:r>
            <w:r w:rsidRPr="00F775F3">
              <w:rPr>
                <w:sz w:val="18"/>
                <w:szCs w:val="18"/>
              </w:rPr>
              <w:t xml:space="preserve"> 62 minutes)</w:t>
            </w:r>
          </w:p>
        </w:tc>
      </w:tr>
      <w:tr w:rsidR="004D6ED9" w:rsidRPr="00F775F3" w14:paraId="64419F8A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E4737D" w14:textId="77777777" w:rsidR="004D6ED9" w:rsidRPr="00F775F3" w:rsidRDefault="004D6ED9" w:rsidP="008B5C9C">
            <w:pPr>
              <w:ind w:left="337"/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23. Data saturation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2F7CC5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Was data saturation discussed? 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D25CDF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Saturation tables were made for the secondary analysis</w:t>
            </w:r>
          </w:p>
        </w:tc>
      </w:tr>
      <w:tr w:rsidR="004D6ED9" w:rsidRPr="00F775F3" w14:paraId="653B106F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26ABE" w14:textId="77777777" w:rsidR="004D6ED9" w:rsidRPr="00F775F3" w:rsidRDefault="004D6ED9" w:rsidP="008B5C9C">
            <w:pPr>
              <w:ind w:left="337"/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24. Transcripts returned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5CD4C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Were transcripts returned to participants for comment and/or correction? 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1A105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No</w:t>
            </w:r>
          </w:p>
        </w:tc>
      </w:tr>
      <w:tr w:rsidR="004D6ED9" w:rsidRPr="00F775F3" w14:paraId="5F7709DA" w14:textId="77777777" w:rsidTr="00330B9E">
        <w:tc>
          <w:tcPr>
            <w:tcW w:w="130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5F26770" w14:textId="77777777" w:rsidR="004D6ED9" w:rsidRPr="005C12D4" w:rsidRDefault="004D6ED9" w:rsidP="008B5C9C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5C12D4">
              <w:rPr>
                <w:b/>
                <w:bCs/>
                <w:sz w:val="18"/>
                <w:szCs w:val="18"/>
              </w:rPr>
              <w:t>Domain 3: Analysis and Findings</w:t>
            </w:r>
          </w:p>
        </w:tc>
      </w:tr>
      <w:tr w:rsidR="004D6ED9" w:rsidRPr="00F775F3" w14:paraId="4E8E71D5" w14:textId="77777777" w:rsidTr="00330B9E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C1EC0D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lastRenderedPageBreak/>
              <w:t>Data analysis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89923A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BB9D4E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</w:p>
        </w:tc>
      </w:tr>
      <w:tr w:rsidR="004D6ED9" w:rsidRPr="00F775F3" w14:paraId="4E7B323C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B1D092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     24. Number of data coders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9B42DC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How many data coders coded the data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60D93F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Only the first author</w:t>
            </w:r>
          </w:p>
        </w:tc>
      </w:tr>
      <w:tr w:rsidR="004D6ED9" w:rsidRPr="00F775F3" w14:paraId="6CA57818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42F472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     25. Description of the coding tree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A8B2A7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Did </w:t>
            </w:r>
            <w:r>
              <w:rPr>
                <w:sz w:val="18"/>
                <w:szCs w:val="18"/>
              </w:rPr>
              <w:t xml:space="preserve">the </w:t>
            </w:r>
            <w:r w:rsidRPr="00F775F3">
              <w:rPr>
                <w:sz w:val="18"/>
                <w:szCs w:val="18"/>
              </w:rPr>
              <w:t>authors provide a description of the coding tree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DA6018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 xml:space="preserve">cluded in the saturation </w:t>
            </w:r>
            <w:r w:rsidRPr="00F775F3">
              <w:rPr>
                <w:sz w:val="18"/>
                <w:szCs w:val="18"/>
              </w:rPr>
              <w:t>table</w:t>
            </w:r>
          </w:p>
        </w:tc>
      </w:tr>
      <w:tr w:rsidR="004D6ED9" w:rsidRPr="00F775F3" w14:paraId="3FF02434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FD28D5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     26. Derivation of themes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142D72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Were themes identified in advance or derived from the data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2065D9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Inductively derived codes from data</w:t>
            </w:r>
          </w:p>
        </w:tc>
      </w:tr>
      <w:tr w:rsidR="004D6ED9" w:rsidRPr="00F775F3" w14:paraId="6D48B118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A9A7B8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     27. Software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942CF6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What software, if applicable, was used to manage the data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8DC198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Atlas.ti version 8.4.4</w:t>
            </w:r>
          </w:p>
        </w:tc>
      </w:tr>
      <w:tr w:rsidR="004D6ED9" w:rsidRPr="00F775F3" w14:paraId="42246100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ECD7F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     28. Participant checking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E4AA4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Did participants provide feedback on the findings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256AF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Some member checking occurred in the interviews; returning findings to the participants was not feasible</w:t>
            </w:r>
            <w:r>
              <w:rPr>
                <w:sz w:val="18"/>
                <w:szCs w:val="18"/>
              </w:rPr>
              <w:t>, but three interdisciplinary clinicians were consulted to confirm the validity of the results.</w:t>
            </w:r>
          </w:p>
        </w:tc>
      </w:tr>
      <w:tr w:rsidR="004D6ED9" w:rsidRPr="00F775F3" w14:paraId="74F7B943" w14:textId="77777777" w:rsidTr="00330B9E"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AA065C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Reporting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C2A43A" w14:textId="77777777" w:rsidR="004D6ED9" w:rsidRPr="00F775F3" w:rsidRDefault="004D6ED9" w:rsidP="008B5C9C">
            <w:pPr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2336BD" w14:textId="77777777" w:rsidR="004D6ED9" w:rsidRPr="00F775F3" w:rsidRDefault="004D6ED9" w:rsidP="008B5C9C">
            <w:pPr>
              <w:contextualSpacing/>
              <w:rPr>
                <w:b/>
                <w:bCs/>
                <w:sz w:val="18"/>
                <w:szCs w:val="18"/>
              </w:rPr>
            </w:pPr>
          </w:p>
        </w:tc>
      </w:tr>
      <w:tr w:rsidR="004D6ED9" w:rsidRPr="00F775F3" w14:paraId="6C98A254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8B3FEA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     29. Quotations presented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1FE886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Were participant quotations presented to illustrate the themes / findings? Was each quotation identified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282177" w14:textId="498327FC" w:rsidR="004D6ED9" w:rsidRPr="00F775F3" w:rsidRDefault="005E2679" w:rsidP="008B5C9C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 ID</w:t>
            </w:r>
            <w:r w:rsidR="004D6ED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was </w:t>
            </w:r>
            <w:r w:rsidR="004D6ED9">
              <w:rPr>
                <w:sz w:val="18"/>
                <w:szCs w:val="18"/>
              </w:rPr>
              <w:t xml:space="preserve">provided for </w:t>
            </w:r>
            <w:r>
              <w:rPr>
                <w:sz w:val="18"/>
                <w:szCs w:val="18"/>
              </w:rPr>
              <w:t>quotes and can be cross-referenced with participant characteristics in Table 1</w:t>
            </w:r>
          </w:p>
        </w:tc>
      </w:tr>
      <w:tr w:rsidR="004D6ED9" w:rsidRPr="00F775F3" w14:paraId="13C6A96D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985106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     30. Data and findings consistent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692B39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Was there consistency between the data presented and the findings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ABED98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dings provide context for and consistency of the results</w:t>
            </w:r>
          </w:p>
        </w:tc>
      </w:tr>
      <w:tr w:rsidR="004D6ED9" w:rsidRPr="00F775F3" w14:paraId="2C537A07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5E7FD5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     31. Clarity of major themes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5AE1ED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Were major themes clearly presented in the findings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A08E1" w14:textId="7FC3187C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ve</w:t>
            </w:r>
            <w:r w:rsidRPr="00F775F3">
              <w:rPr>
                <w:sz w:val="18"/>
                <w:szCs w:val="18"/>
              </w:rPr>
              <w:t xml:space="preserve"> major themes are </w:t>
            </w:r>
            <w:r>
              <w:rPr>
                <w:sz w:val="18"/>
                <w:szCs w:val="18"/>
              </w:rPr>
              <w:t>included</w:t>
            </w:r>
            <w:r w:rsidR="005E2679">
              <w:rPr>
                <w:sz w:val="18"/>
                <w:szCs w:val="18"/>
              </w:rPr>
              <w:t xml:space="preserve"> in the results</w:t>
            </w:r>
          </w:p>
        </w:tc>
      </w:tr>
      <w:tr w:rsidR="004D6ED9" w:rsidRPr="00F775F3" w14:paraId="6AAA28E3" w14:textId="77777777" w:rsidTr="00330B9E"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D33AA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 xml:space="preserve">     32. Clarity of minor themes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3C16B" w14:textId="77777777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Is there a description of diverse cases or discussion of minor themes?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01CB6" w14:textId="13979E9A" w:rsidR="004D6ED9" w:rsidRPr="00F775F3" w:rsidRDefault="004D6ED9" w:rsidP="008B5C9C">
            <w:pPr>
              <w:contextualSpacing/>
              <w:rPr>
                <w:sz w:val="18"/>
                <w:szCs w:val="18"/>
              </w:rPr>
            </w:pPr>
            <w:r w:rsidRPr="00F775F3">
              <w:rPr>
                <w:sz w:val="18"/>
                <w:szCs w:val="18"/>
              </w:rPr>
              <w:t>1</w:t>
            </w:r>
            <w:r w:rsidR="005E2679">
              <w:rPr>
                <w:sz w:val="18"/>
                <w:szCs w:val="18"/>
              </w:rPr>
              <w:t>3</w:t>
            </w:r>
            <w:r w:rsidRPr="00F775F3">
              <w:rPr>
                <w:sz w:val="18"/>
                <w:szCs w:val="18"/>
              </w:rPr>
              <w:t xml:space="preserve"> minor themes</w:t>
            </w:r>
            <w:r w:rsidR="005E2679">
              <w:rPr>
                <w:sz w:val="18"/>
                <w:szCs w:val="18"/>
              </w:rPr>
              <w:t xml:space="preserve"> or subthemes</w:t>
            </w:r>
            <w:r w:rsidRPr="00F775F3">
              <w:rPr>
                <w:sz w:val="18"/>
                <w:szCs w:val="18"/>
              </w:rPr>
              <w:t xml:space="preserve"> are </w:t>
            </w:r>
            <w:r>
              <w:rPr>
                <w:sz w:val="18"/>
                <w:szCs w:val="18"/>
              </w:rPr>
              <w:t>included</w:t>
            </w:r>
            <w:r w:rsidR="005E2679">
              <w:rPr>
                <w:sz w:val="18"/>
                <w:szCs w:val="18"/>
              </w:rPr>
              <w:t xml:space="preserve"> in the results</w:t>
            </w:r>
          </w:p>
        </w:tc>
      </w:tr>
    </w:tbl>
    <w:p w14:paraId="1CEF8434" w14:textId="77777777" w:rsidR="004D6ED9" w:rsidRPr="00F775F3" w:rsidRDefault="004D6ED9" w:rsidP="004D6ED9">
      <w:pPr>
        <w:contextualSpacing/>
        <w:rPr>
          <w:b/>
          <w:bCs/>
          <w:sz w:val="18"/>
          <w:szCs w:val="18"/>
        </w:rPr>
      </w:pPr>
    </w:p>
    <w:p w14:paraId="2BAF7C69" w14:textId="77777777" w:rsidR="004D6ED9" w:rsidRPr="00F775F3" w:rsidRDefault="004D6ED9" w:rsidP="004D6ED9">
      <w:pPr>
        <w:contextualSpacing/>
        <w:rPr>
          <w:b/>
          <w:bCs/>
          <w:sz w:val="18"/>
          <w:szCs w:val="18"/>
        </w:rPr>
      </w:pPr>
    </w:p>
    <w:p w14:paraId="0644807F" w14:textId="5C805ED9" w:rsidR="004D6ED9" w:rsidRPr="00F775F3" w:rsidRDefault="004D6ED9" w:rsidP="004D6ED9">
      <w:pPr>
        <w:rPr>
          <w:b/>
          <w:bCs/>
          <w:sz w:val="18"/>
          <w:szCs w:val="18"/>
        </w:rPr>
      </w:pPr>
    </w:p>
    <w:sectPr w:rsidR="004D6ED9" w:rsidRPr="00F775F3" w:rsidSect="00F775F3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2BFAD" w14:textId="77777777" w:rsidR="00B25207" w:rsidRDefault="00B25207">
      <w:r>
        <w:separator/>
      </w:r>
    </w:p>
  </w:endnote>
  <w:endnote w:type="continuationSeparator" w:id="0">
    <w:p w14:paraId="180BA4A3" w14:textId="77777777" w:rsidR="00B25207" w:rsidRDefault="00B25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9653731"/>
      <w:docPartObj>
        <w:docPartGallery w:val="Page Numbers (Bottom of Page)"/>
        <w:docPartUnique/>
      </w:docPartObj>
    </w:sdtPr>
    <w:sdtContent>
      <w:p w14:paraId="3FF05473" w14:textId="77777777" w:rsidR="008C2F53" w:rsidRDefault="004D6ED9" w:rsidP="009B10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E4853D" w14:textId="77777777" w:rsidR="008C2F53" w:rsidRDefault="00000000" w:rsidP="009B10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51924218"/>
      <w:docPartObj>
        <w:docPartGallery w:val="Page Numbers (Bottom of Page)"/>
        <w:docPartUnique/>
      </w:docPartObj>
    </w:sdtPr>
    <w:sdtContent>
      <w:p w14:paraId="1FCC4DAC" w14:textId="77777777" w:rsidR="008C2F53" w:rsidRDefault="004D6ED9" w:rsidP="009B10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  <w:p w14:paraId="7BCC8B89" w14:textId="77777777" w:rsidR="008C2F53" w:rsidRDefault="00000000" w:rsidP="009B10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6B259" w14:textId="77777777" w:rsidR="00B25207" w:rsidRDefault="00B25207">
      <w:r>
        <w:separator/>
      </w:r>
    </w:p>
  </w:footnote>
  <w:footnote w:type="continuationSeparator" w:id="0">
    <w:p w14:paraId="6D5783BF" w14:textId="77777777" w:rsidR="00B25207" w:rsidRDefault="00B252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ED9"/>
    <w:rsid w:val="00072762"/>
    <w:rsid w:val="00330B9E"/>
    <w:rsid w:val="00357318"/>
    <w:rsid w:val="004D6ED9"/>
    <w:rsid w:val="00525A7E"/>
    <w:rsid w:val="005C12D4"/>
    <w:rsid w:val="005E2679"/>
    <w:rsid w:val="00605848"/>
    <w:rsid w:val="008260BC"/>
    <w:rsid w:val="00971A0B"/>
    <w:rsid w:val="009D1775"/>
    <w:rsid w:val="00AE33A5"/>
    <w:rsid w:val="00B25207"/>
    <w:rsid w:val="00B316B7"/>
    <w:rsid w:val="00BF3A41"/>
    <w:rsid w:val="00D7386E"/>
    <w:rsid w:val="00DD6737"/>
    <w:rsid w:val="00E45D5F"/>
    <w:rsid w:val="00FF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DD562"/>
  <w15:chartTrackingRefBased/>
  <w15:docId w15:val="{47AA2A11-6464-EF4A-9DCC-D863A5406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E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D6E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6ED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D6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1</Words>
  <Characters>388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iak Soled</dc:creator>
  <cp:keywords/>
  <dc:description/>
  <cp:lastModifiedBy>Kodiak Soled</cp:lastModifiedBy>
  <cp:revision>2</cp:revision>
  <dcterms:created xsi:type="dcterms:W3CDTF">2022-06-24T22:57:00Z</dcterms:created>
  <dcterms:modified xsi:type="dcterms:W3CDTF">2022-06-24T22:57:00Z</dcterms:modified>
</cp:coreProperties>
</file>